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76A2" w:rsidRPr="00D476A2" w:rsidRDefault="00D476A2" w:rsidP="00D476A2">
      <w:r>
        <w:rPr>
          <w:b/>
          <w:bCs/>
          <w:sz w:val="23"/>
          <w:szCs w:val="23"/>
        </w:rPr>
        <w:t xml:space="preserve">Table </w:t>
      </w:r>
      <w:r w:rsidR="00E92179">
        <w:rPr>
          <w:b/>
          <w:bCs/>
          <w:sz w:val="23"/>
          <w:szCs w:val="23"/>
        </w:rPr>
        <w:t>S</w:t>
      </w:r>
      <w:bookmarkStart w:id="0" w:name="_GoBack"/>
      <w:bookmarkEnd w:id="0"/>
      <w:r>
        <w:rPr>
          <w:b/>
          <w:bCs/>
          <w:sz w:val="23"/>
          <w:szCs w:val="23"/>
        </w:rPr>
        <w:t xml:space="preserve">3. </w:t>
      </w:r>
      <w:r>
        <w:rPr>
          <w:sz w:val="23"/>
          <w:szCs w:val="23"/>
        </w:rPr>
        <w:t>DNA sequence of pLJ143/KGB2/FUS1</w:t>
      </w:r>
    </w:p>
    <w:p w:rsidR="00D476A2" w:rsidRDefault="00D476A2" w:rsidP="00D476A2">
      <w:pPr>
        <w:pStyle w:val="Default"/>
        <w:rPr>
          <w:sz w:val="23"/>
          <w:szCs w:val="23"/>
        </w:rPr>
      </w:pPr>
      <w:r w:rsidRPr="00D476A2">
        <w:rPr>
          <w:noProof/>
          <w:sz w:val="23"/>
          <w:szCs w:val="23"/>
        </w:rPr>
        <mc:AlternateContent>
          <mc:Choice Requires="wps">
            <w:drawing>
              <wp:anchor distT="0" distB="0" distL="114300" distR="114300" simplePos="0" relativeHeight="251658240" behindDoc="1" locked="0" layoutInCell="1" allowOverlap="1" wp14:anchorId="50AFB446" wp14:editId="7FA3D0D8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156960" cy="8473440"/>
                <wp:effectExtent l="0" t="0" r="15240" b="22860"/>
                <wp:wrapThrough wrapText="bothSides">
                  <wp:wrapPolygon edited="0">
                    <wp:start x="0" y="0"/>
                    <wp:lineTo x="0" y="21610"/>
                    <wp:lineTo x="21587" y="21610"/>
                    <wp:lineTo x="21587" y="0"/>
                    <wp:lineTo x="0" y="0"/>
                  </wp:wrapPolygon>
                </wp:wrapThrough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56960" cy="8473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476A2" w:rsidRPr="00D476A2" w:rsidRDefault="00D476A2" w:rsidP="00D476A2">
                            <w:r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  <w:t>cgaacatcatcaataatataccttattttggattgaagccaatatgataatgagggggtggagtttgtgacgtggcgcggggcgtgggaacggggcgggtgacgtagtagtgtggcggaagtgtgatttgcaagtgtggcggaacacatgtaagcgccggatgtggtaaaagtgacgtttttggtgtgcgccggtgtatacgggaagtgacaattttcgcgcggttttaggcggatgttgtagtaaatttgggctaaccaagtaatatttggccattttcgcgggaaaactgaataagaggaagtgaaatctgaataattctgtgttactcatagcgcgtaatatttgtctagggccgcggggactttgaccgtttacgtgagactcgcccaggtgtttttctcaggtgttttccgcgttccgggtcaaagttggcgttttattattatagtcagctctagagtccgttacataacttacggtaaatggcccgcctggctgaccgcccacgacccccgcccattgacgtcaataatgacgtatgttcccatagtaacgccaatagggactttccattgacgtcaatgggtggagtatttacggtaaactgcccacttggcagtacatcaagtgtacatatgccaagtacgccccctattgacgtcaatgacggtaaatggcccgcctggcattatgcccagtacatgaccttatgggactttcctacttggcagtacatctacgtattagtcatcgctattacatggtgatgcggttttggcagtacatcaatgggcgtggatagcggtttgactcacggggatttccaagtctccaccccattgacgtcaatgggagtttgttttggcaccaaaatcaacgggactttcaaaatgtcgtaacaactccgccccattgacgcaaatgggcggtaggcgtgtacggtgggaggtctatataagcagagctcgtttagtgaaccgtcagatcgcctggagacgccatccacgctgtttgacctccatagaagacaccgggaccgatccagcctccgcggccgggaacggtgcattggaacggacctgcagcccaagcttggtaccgagctcggatccactagtccagtgtggtggaattcggcttacatgggcgccagcgggtccaaagctcggggcctgtggcccttcgcctcggcggccggaggcggcggctcagaggcagcaggagctgagcaagctttggtgcggcctcggggccgagctgtgcccccttcgtattcacgcgccgcggctctatgttctatgatgaggatggggatctggctcacgagttctatgaggagacaatcgtcaccaagaacgggcagaagcgggccaagctgaggcgagtgcataagatctgattcctcagggcatcgtgaagctggatcacccccgcatccacgtggatttccctgtgatcctctatgaggtgtgaccctggaagccgaattctgcagatatccagcacaagtggcggccgctcagtctagagggcccgtttaaacccgctgatcagcctcgactgtgccttctagttgccagccatctgttgtttgcccctcccccgtgccttccttgaccctggaaggtgccactcccactgtcctttctaataaaatgaggaaattgcatcgcattgtctgagtaggtgtcattctattctggggggtggggtggggcaggacagcaagggggaggattgggaagacaatagcaggcatgctggggatgcggtggctctatggcttctactgggcggttttatggacagcaagcgaaccggaattgccagctggggcgccctctggtaaggttgggaagccctgcaaagtaaactggatggctttctcgccgccaaggatctatggcgcaggggatcaagctctgatcaagagacaggatgaggatcgtttcgcatgattgaacaagatggattgcacgcaggttctccggccgcttgggtggagaggctattcggctatgactgggcaaacagacaatcggctgctctgatgccgccgtgttccggctgtcagcgcaggggcgcccggttctttttgtcaagaccgacctgtccggtgccctgaatgaactgcaagacgaggcagcgcggctatctggctggccacgacgggcgttccttgcgcagctgtgctcgacgttgtcactgaagcgggaagggactggctgctattgggcgaagtgccggggcaggatctcctgtcatctcaccttgctcctgccggaaagtatccatcatggctgatgcaatgcggcggctgcatacgcttgatccggctacctgcccattcgaccaccaagcgaaacatcgcatcgagcgagcacgtactcggatggaagccggtcttgtcatcaggatgatctggacgaagagcatcaggggctcgcgccagccgaactgttcgccaggctcaaggcgagcatgcccgacggcgaggatctcgtcgtgacccatggcgatgcctgcttgccgaatatatggtggaaaatggccgcttttctggattcatcgactgtggccggctgggtgtggcggaccgctatcaggacatagcgttggctacccgtgatattgctgaagagcttggcggcgaatgggctgacccttcctcgtgctttacggtatcgccgctcccgattcgcagcgcatcgccttctatcgccttcttgacgagttcttctgaattattaacgcttacaatttcctgatgcggtattttctccttacgcattgtgcggtatttcacaccgcatacaggtggcacttttcggggaaatgtgcgcggaacccctatttgtttatttttctaaatacattcaaatatgtatccgctcatgtaactagccatgaccaaaatccttaacgtgagttttcgttccactgagcgtcagaccccgtagaaaagatcaaaggatcttcttgagatcctttttttctgcgcgtaatctgctgcttgcaaacaaaaaaaccaccgctaccagcggtgtttgtttgccggatcaagagctaccaactctttttccgaaggtaactggcttcagcagagcgcagataccaaatactgttcttctagtgtagccgtagttaggccaccacttcaagaactctgtagaccgcctacatacctcgctctgctaatcctgttaccagtggctgctgccagtggcgataagtcgtgtcttaccgggttggactcaagacgatagttaccggataaggcgcagcggtcgggctgaacgggggttcgtgcacacagcccagcttggagcgaacgacctacaccgaactgagatacctacagcgtgagctatgagaaagcgccacgcttcccgaagggagaaaggcggacaggtatccggtaagcggagggtcggaacaggagagcgcacgagggagcttccagggggaaacgcctggtatctttatagtcctgtcgggtttcgccacctctgacttgagcgtcgatttttgtgatgctcgtcaggggggcggacctatggaaaaacgccagcaacgcggcctttttacggttcctggccttttgctggccttttgctcacatgttcttaatcatgagattatcaaaaaggatcttcacctagatccttttaaattaaaaagaagttttaaatcaatctaaagtatatatgagtaaacttggtctgacagttaccaatgcttaatcagtgaggcacctatctcagcgatctgtctatttcgttcatccatagttgcctgactccccgtgtgtagataactacgatacgggagggcttaccatctggccccagtgctgcaatgat</w:t>
                            </w:r>
                          </w:p>
                          <w:p w:rsidR="00D476A2" w:rsidRDefault="00D476A2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0;width:484.8pt;height:667.2pt;z-index:-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cJWyJAIAAEcEAAAOAAAAZHJzL2Uyb0RvYy54bWysU9tu2zAMfR+wfxD0vjhJk7Qx4hRdugwD&#10;ugvQ7gNoWY6FSaInKbGzrx8lp1nQbS/D9CCIInVEnkOubnuj2UE6r9AWfDIacyatwErZXcG/Pm3f&#10;3HDmA9gKNFpZ8KP0/Hb9+tWqa3M5xQZ1JR0jEOvzri14E0KbZ5kXjTTgR9hKS84anYFApttllYOO&#10;0I3OpuPxIuvQVa1DIb2n2/vBydcJv66lCJ/r2svAdMEpt5B2l/Yy7tl6BfnOQdsocUoD/iELA8rS&#10;p2eoewjA9k79BmWUcOixDiOBJsO6VkKmGqiayfhFNY8NtDLVQuT49kyT/3+w4tPhi2OqKvjV+Joz&#10;C4ZEepJ9YG+xZ9PIT9f6nMIeWwoMPV2TzqlW3z6g+OaZxU0DdifvnMOukVBRfpP4Mrt4OuD4CFJ2&#10;H7Gib2AfMAH1tTORPKKDETrpdDxrE1MRdLmYzBfLBbkE+W5m11ezWVIvg/z5eet8eC/RsHgouCPx&#10;EzwcHnyI6UD+HBJ/86hVtVVaJ8Ptyo127ADUKNu0UgUvwrRlXcGX8+l8YOCvEOO0/gRhVKCO18pQ&#10;GecgyCNv72yV+jGA0sOZUtb2RGTkbmAx9GV/EqbE6kiUOhw6myaRDg26H5x11NUF99/34CRn+oMl&#10;WZaTSBsLyZjNr6dkuEtPeekBKwiq4IGz4bgJaXQiYRbvSL5aJWKjzkMmp1ypWxPfp8mK43Bpp6hf&#10;87/+CQAA//8DAFBLAwQUAAYACAAAACEAE8AXx90AAAAGAQAADwAAAGRycy9kb3ducmV2LnhtbEyP&#10;wU7DMBBE70j8g7VIXFDrQKLQhDgVQgLBDUoFVzfeJhHxOthuGv6ehQtcRlrNaOZttZ7tICb0oXek&#10;4HKZgEBqnOmpVbB9vV+sQISoyejBESr4wgDr+vSk0qVxR3rBaRNbwSUUSq2gi3EspQxNh1aHpRuR&#10;2Ns7b3Xk07fSeH3kcjvIqyTJpdU98UKnR7zrsPnYHKyCVfY4vYen9PmtyfdDES+up4dPr9T52Xx7&#10;AyLiHP/C8IPP6FAz084dyAQxKOBH4q+yV+RFDmLHoTTNMpB1Jf/j198AAAD//wMAUEsBAi0AFAAG&#10;AAgAAAAhALaDOJL+AAAA4QEAABMAAAAAAAAAAAAAAAAAAAAAAFtDb250ZW50X1R5cGVzXS54bWxQ&#10;SwECLQAUAAYACAAAACEAOP0h/9YAAACUAQAACwAAAAAAAAAAAAAAAAAvAQAAX3JlbHMvLnJlbHNQ&#10;SwECLQAUAAYACAAAACEAn3CVsiQCAABHBAAADgAAAAAAAAAAAAAAAAAuAgAAZHJzL2Uyb0RvYy54&#10;bWxQSwECLQAUAAYACAAAACEAE8AXx90AAAAGAQAADwAAAAAAAAAAAAAAAAB+BAAAZHJzL2Rvd25y&#10;ZXYueG1sUEsFBgAAAAAEAAQA8wAAAIgFAAAAAA==&#10;">
                <v:textbox>
                  <w:txbxContent>
                    <w:p w:rsidR="00D476A2" w:rsidRPr="00D476A2" w:rsidRDefault="00D476A2" w:rsidP="00D476A2">
                      <w:r>
                        <w:rPr>
                          <w:rFonts w:ascii="Courier New" w:hAnsi="Courier New" w:cs="Courier New"/>
                          <w:sz w:val="20"/>
                          <w:szCs w:val="20"/>
                        </w:rPr>
                        <w:t>cgaacatcatcaataatataccttattttggattgaagccaatatgataatgagggggtggagtttgtgacgtggcgcggggcgtgggaacggggcgggtgacgtagtagtgtggcggaagtgtgatttgcaagtgtggcggaacacatgtaagcgccggatgtggtaaaagtgacgtttttggtgtgcgccggtgtatacgggaagtgacaattttcgcgcggttttaggcggatgttgtagtaaatttgggctaaccaagtaatatttggccattttcgcgggaaaactgaataagaggaagtgaaatctgaataattctgtgttactcatagcgcgtaatatttgtctagggccgcggggactttgaccgtttacgtgagactcgcccaggtgtttttctcaggtgttttccgcgttccgggtcaaagttggcgttttattattatagtcagctctagagtccgttacataacttacggtaaatggcccgcctggctgaccgcccacgacccccgcccattgacgtcaataatgacgtatgttcccatagtaacgccaatagggactttccattgacgtcaatgggtggagtatttacggtaaactgcccacttggcagtacatcaagtgtacatatgccaagtacgccccctattgacgtcaatgacggtaaatggcccgcctggcattatgcccagtacatgaccttatgggactttcctacttggcagtacatctacgtattagtcatcgctattacatggtgatgcggttttggcagtacatcaatgggcgtggatagcggtttgactcacggggatttccaagtctccaccccattgacgtcaatgggagtttgttttggcaccaaaatcaacgggactttcaaaatgtcgtaacaactccgccccattgacgcaaatgggcggtaggcgtgtacggtgggaggtctatataagcagagctcgtttagtgaaccgtcagatcgcctggagacgccatccacgctgtttgacctccatagaagacaccgggaccgatccagcctccgcggccgggaacggtgcattggaacggacctgcagcccaagcttggtaccgagctcggatccactagtccagtgtggtggaattcggcttacatgggcgccagcgggtccaaagctcggggcctgtggcccttcgcctcggcggccggaggcggcggctcagaggcagcaggagctgagcaagctttggtgcggcctcggggccgagctgtgcccccttcgtattcacgcgccgcggctctatgttctatgatgaggatggggatctggctcacgagttctatgaggagacaatcgtcaccaagaacgggcagaagcgggccaagctgaggcgagtgcataagatctgattcctcagggcatcgtgaagctggatcacccccgcatccacgtggatttccctgtgatcctctatgaggtgtgaccctggaagccgaattctgcagatatccagcacaagtggcggccgctcagtctagagggcccgtttaaacccgctgatcagcctcgactgtgccttctagttgccagccatctgttgtttgcccctcccccgtgccttccttgaccctggaaggtgccactcccactgtcctttctaataaaatgaggaaattgcatcgcattgtctgagtaggtgtcattctattctggggggtggggtggggcaggacagcaagggggaggattgggaagacaatagcaggcatgctggggatgcggtggctctatggcttctactgggcggttttatggacagcaagcgaaccggaattgccagctggggcgccctctggtaaggttgggaagccctgcaaagtaaactggatggctttctcgccgccaaggatctatggcgcaggggatcaagctctgatcaagagacaggatgaggatcgtttcgcatgattgaacaagatggattgcacgcaggttctccggccgcttgggtggagaggctattcggctatgactgggcaaacagacaatcggctgctctgatgccgccgtgttccggctgtcagcgcaggggcgcccggttctttttgtcaagaccgacctgtccggtgccctgaatgaactgcaagacgaggcagcgcggctatctggctggccacgacgggcgttccttgcgcagctgtgctcgacgttgtcactgaagcgggaagggactggctgctattgggcgaagtgccggggcaggatctcctgtcatctcaccttgctcctgccggaaagtatccatcatggctgatgcaatgcggcggctgcatacgcttgatccggctacctgcccattcgaccaccaagcgaaacatcgcatcgagcgagcacgtactcggatggaagccggtcttgtcatcaggatgatctggacgaagagcatcaggggctcgcgccagccgaactgttcgccaggctcaaggcgagcatgcccgacggcgaggatctcgtcgtgacccatggcgatgcctgcttgccgaatatatggtggaaaatggccgcttttctggattcatcgactgtggccggctgggtgtggcggaccgctatcaggacatagcgttggctacccgtgatattgctgaagagcttggcggcgaatgggctgacccttcctcgtgctttacggtatcgccgctcccgattcgcagcgcatcgccttctatcgccttcttgacgagttcttctgaattattaacgcttacaatttcctgatgcggtattttctccttacgcattgtgcggtatttcacaccgcatacaggtggcacttttcggggaaatgtgcgcggaacccctatttgtttatttttctaaatacattcaaatatgtatccgctcatgtaactagccatgaccaaaatccttaacgtgagttttcgttccactgagcgtcagaccccgtagaaaagatcaaaggatcttcttgagatcctttttttctgcgcgtaatctgctgcttgcaaacaaaaaaaccaccgctaccagcggtgtttgtttgccggatcaagagctaccaactctttttccgaaggtaactggcttcagcagagcgcagataccaaatactgttcttctagtgtagccgtagttaggccaccacttcaagaactctgtagaccgcctacatacctcgctctgctaatcctgttaccagtggctgctgccagtggcgataagtcgtgtcttaccgggttggactcaagacgatagttaccggataaggcgcagcggtcgggctgaacgggggttcgtgcacacagcccagcttggagcgaacgacctacaccgaactgagatacctacagcgtgagctatgagaaagcgccacgcttcccgaagggagaaaggcggacaggtatccggtaagcggagggtcggaacaggagagcgcacgagggagcttccagggggaaacgcctggtatctttatagtcctgtcgggtttcgccacctctgacttgagcgtcgatttttgtgatgctcgtcaggggggcggacctatggaaaaacgccagcaacgcggcctttttacggttcctggccttttgctggccttttgctcacatgttcttaatcatgagattatcaaaaaggatcttcacctagatccttttaaattaaaaagaagttttaaatcaatctaaagtatatatgagtaaacttggtctgacagttaccaatgcttaatcagtgaggcacctatctcagcgatctgtctatttcgttcatccatagttgcctgactccccgtgtgtagataactacgatacgggagggcttaccatctggccccagtgctgcaatgat</w:t>
                      </w:r>
                    </w:p>
                    <w:p w:rsidR="00D476A2" w:rsidRDefault="00D476A2"/>
                  </w:txbxContent>
                </v:textbox>
                <w10:wrap type="through"/>
              </v:shape>
            </w:pict>
          </mc:Fallback>
        </mc:AlternateContent>
      </w:r>
    </w:p>
    <w:p w:rsidR="00D476A2" w:rsidRDefault="00D476A2" w:rsidP="00D476A2">
      <w:pPr>
        <w:pStyle w:val="Default"/>
        <w:rPr>
          <w:sz w:val="23"/>
          <w:szCs w:val="23"/>
        </w:rPr>
      </w:pPr>
    </w:p>
    <w:p w:rsidR="00D476A2" w:rsidRDefault="00D476A2" w:rsidP="00D476A2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 </w:t>
      </w:r>
    </w:p>
    <w:p w:rsidR="00D476A2" w:rsidRDefault="00D476A2" w:rsidP="00D476A2">
      <w:pPr>
        <w:pStyle w:val="Default"/>
      </w:pPr>
    </w:p>
    <w:p w:rsidR="00D476A2" w:rsidRDefault="00D476A2" w:rsidP="00D476A2">
      <w:pPr>
        <w:pStyle w:val="Default"/>
        <w:rPr>
          <w:sz w:val="23"/>
          <w:szCs w:val="23"/>
        </w:rPr>
      </w:pPr>
    </w:p>
    <w:p w:rsidR="00D476A2" w:rsidRDefault="00D476A2" w:rsidP="00D476A2">
      <w:pPr>
        <w:pStyle w:val="Default"/>
        <w:rPr>
          <w:sz w:val="23"/>
          <w:szCs w:val="23"/>
        </w:rPr>
      </w:pPr>
    </w:p>
    <w:p w:rsidR="00D476A2" w:rsidRPr="00D476A2" w:rsidRDefault="00D476A2"/>
    <w:sectPr w:rsidR="00D476A2" w:rsidRPr="00D476A2" w:rsidSect="00D476A2">
      <w:pgSz w:w="12240" w:h="15840"/>
      <w:pgMar w:top="720" w:right="864" w:bottom="691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altName w:val="Courier New"/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3837"/>
    <w:rsid w:val="004D3837"/>
    <w:rsid w:val="008F13B9"/>
    <w:rsid w:val="00D476A2"/>
    <w:rsid w:val="00E92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476A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76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76A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476A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76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76A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</Words>
  <Characters>4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ener,Dara S</dc:creator>
  <cp:lastModifiedBy>Keener,Dara S</cp:lastModifiedBy>
  <cp:revision>3</cp:revision>
  <dcterms:created xsi:type="dcterms:W3CDTF">2012-03-14T15:34:00Z</dcterms:created>
  <dcterms:modified xsi:type="dcterms:W3CDTF">2012-03-14T15:54:00Z</dcterms:modified>
</cp:coreProperties>
</file>